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F95D15" w14:textId="6A6772D6" w:rsidR="00701FB1" w:rsidRDefault="00701FB1" w:rsidP="00701FB1">
      <w:pPr>
        <w:pStyle w:val="Caption"/>
        <w:keepNext/>
      </w:pPr>
      <w:r>
        <w:t xml:space="preserve">Table </w:t>
      </w:r>
      <w:r w:rsidR="00634E05">
        <w:t>1</w:t>
      </w:r>
      <w:r>
        <w:t xml:space="preserve"> - Dimensions of CYP measures</w:t>
      </w:r>
    </w:p>
    <w:tbl>
      <w:tblPr>
        <w:tblStyle w:val="PlainTable2"/>
        <w:tblW w:w="14317" w:type="dxa"/>
        <w:tblLayout w:type="fixed"/>
        <w:tblLook w:val="04A0" w:firstRow="1" w:lastRow="0" w:firstColumn="1" w:lastColumn="0" w:noHBand="0" w:noVBand="1"/>
      </w:tblPr>
      <w:tblGrid>
        <w:gridCol w:w="2749"/>
        <w:gridCol w:w="2749"/>
        <w:gridCol w:w="2440"/>
        <w:gridCol w:w="3402"/>
        <w:gridCol w:w="2977"/>
      </w:tblGrid>
      <w:tr w:rsidR="00503F80" w:rsidRPr="00454D98" w14:paraId="03A85706" w14:textId="77777777" w:rsidTr="00DE5C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</w:tcPr>
          <w:p w14:paraId="2A0E9721" w14:textId="46F6A928" w:rsidR="00503F80" w:rsidRPr="00181FCB" w:rsidRDefault="00503F80" w:rsidP="00DE5C75">
            <w:pPr>
              <w:spacing w:before="0"/>
              <w:jc w:val="center"/>
              <w:rPr>
                <w:vertAlign w:val="superscript"/>
              </w:rPr>
            </w:pPr>
            <w:r w:rsidRPr="00454D98">
              <w:t>PedsQL</w:t>
            </w:r>
            <w:r w:rsidR="00181FCB">
              <w:rPr>
                <w:vertAlign w:val="superscript"/>
              </w:rPr>
              <w:t>1</w:t>
            </w:r>
          </w:p>
        </w:tc>
        <w:tc>
          <w:tcPr>
            <w:tcW w:w="2749" w:type="dxa"/>
          </w:tcPr>
          <w:p w14:paraId="7BFD8FBF" w14:textId="298196B3" w:rsidR="00503F80" w:rsidRPr="00454D98" w:rsidRDefault="00503F80" w:rsidP="00DE5C75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54D98">
              <w:t>EQ-5D-Y</w:t>
            </w:r>
            <w:r w:rsidR="007375E1" w:rsidRPr="007375E1">
              <w:rPr>
                <w:vertAlign w:val="superscript"/>
              </w:rPr>
              <w:t>2</w:t>
            </w:r>
          </w:p>
        </w:tc>
        <w:tc>
          <w:tcPr>
            <w:tcW w:w="2440" w:type="dxa"/>
          </w:tcPr>
          <w:p w14:paraId="49808F11" w14:textId="41B8BA15" w:rsidR="00503F80" w:rsidRPr="00454D98" w:rsidRDefault="00503F80" w:rsidP="00DE5C75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54D98">
              <w:t>CHU-9D</w:t>
            </w:r>
            <w:r w:rsidR="00C07692">
              <w:rPr>
                <w:vertAlign w:val="superscript"/>
              </w:rPr>
              <w:t>2</w:t>
            </w:r>
          </w:p>
        </w:tc>
        <w:tc>
          <w:tcPr>
            <w:tcW w:w="3402" w:type="dxa"/>
          </w:tcPr>
          <w:p w14:paraId="63FD629B" w14:textId="11C852E6" w:rsidR="00503F80" w:rsidRPr="00454D98" w:rsidRDefault="00503F80" w:rsidP="00DE5C75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CECAP-CYP</w:t>
            </w:r>
            <w:r w:rsidR="000A1217">
              <w:t>: Age 11-15</w:t>
            </w:r>
            <w:r w:rsidR="00C07692">
              <w:rPr>
                <w:vertAlign w:val="superscript"/>
              </w:rPr>
              <w:t>3</w:t>
            </w:r>
          </w:p>
        </w:tc>
        <w:tc>
          <w:tcPr>
            <w:tcW w:w="2977" w:type="dxa"/>
          </w:tcPr>
          <w:p w14:paraId="0ABCAF93" w14:textId="039EAE81" w:rsidR="00503F80" w:rsidRPr="00454D98" w:rsidRDefault="003B3A88" w:rsidP="00DE5C75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-POS</w:t>
            </w:r>
            <w:r w:rsidR="00C07692">
              <w:rPr>
                <w:vertAlign w:val="superscript"/>
              </w:rPr>
              <w:t>4</w:t>
            </w:r>
          </w:p>
        </w:tc>
      </w:tr>
      <w:tr w:rsidR="00503F80" w:rsidRPr="00454D98" w14:paraId="43045444" w14:textId="77777777" w:rsidTr="0094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</w:tcPr>
          <w:p w14:paraId="6C1F32A1" w14:textId="77777777" w:rsidR="00503F80" w:rsidRPr="00454D98" w:rsidRDefault="00503F80" w:rsidP="003477B6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b w:val="0"/>
                <w:bCs w:val="0"/>
              </w:rPr>
            </w:pPr>
            <w:r w:rsidRPr="00454D98">
              <w:rPr>
                <w:b w:val="0"/>
                <w:bCs w:val="0"/>
              </w:rPr>
              <w:t>Physical</w:t>
            </w:r>
          </w:p>
          <w:p w14:paraId="03E64633" w14:textId="77777777" w:rsidR="00503F80" w:rsidRPr="00454D98" w:rsidRDefault="00503F80" w:rsidP="003477B6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b w:val="0"/>
                <w:bCs w:val="0"/>
              </w:rPr>
            </w:pPr>
            <w:r w:rsidRPr="00454D98">
              <w:rPr>
                <w:b w:val="0"/>
                <w:bCs w:val="0"/>
              </w:rPr>
              <w:t>Emotional</w:t>
            </w:r>
          </w:p>
          <w:p w14:paraId="341FC1CF" w14:textId="77777777" w:rsidR="00503F80" w:rsidRPr="00454D98" w:rsidRDefault="00503F80" w:rsidP="003477B6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b w:val="0"/>
                <w:bCs w:val="0"/>
              </w:rPr>
            </w:pPr>
            <w:r w:rsidRPr="00454D98">
              <w:rPr>
                <w:b w:val="0"/>
                <w:bCs w:val="0"/>
              </w:rPr>
              <w:t>Social</w:t>
            </w:r>
          </w:p>
          <w:p w14:paraId="415AED47" w14:textId="77777777" w:rsidR="00503F80" w:rsidRPr="00454D98" w:rsidRDefault="00503F80" w:rsidP="003477B6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rPr>
                <w:rFonts w:eastAsiaTheme="minorEastAsia"/>
              </w:rPr>
            </w:pPr>
            <w:r w:rsidRPr="00454D98">
              <w:rPr>
                <w:b w:val="0"/>
                <w:bCs w:val="0"/>
              </w:rPr>
              <w:t>School functioning</w:t>
            </w:r>
          </w:p>
        </w:tc>
        <w:tc>
          <w:tcPr>
            <w:tcW w:w="2749" w:type="dxa"/>
          </w:tcPr>
          <w:p w14:paraId="584D96C8" w14:textId="77777777" w:rsidR="00503F80" w:rsidRPr="00454D98" w:rsidRDefault="00503F80" w:rsidP="003477B6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4D98">
              <w:t xml:space="preserve">Mobility </w:t>
            </w:r>
          </w:p>
          <w:p w14:paraId="339E5644" w14:textId="47F61380" w:rsidR="00503F80" w:rsidRPr="00454D98" w:rsidRDefault="0021349E" w:rsidP="003477B6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lf</w:t>
            </w:r>
            <w:r w:rsidR="00457FB0">
              <w:t>-</w:t>
            </w:r>
            <w:r>
              <w:t>care</w:t>
            </w:r>
          </w:p>
          <w:p w14:paraId="5C603FD9" w14:textId="61FA8A9F" w:rsidR="00503F80" w:rsidRPr="00454D98" w:rsidRDefault="00457FB0" w:rsidP="003477B6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sual activities</w:t>
            </w:r>
          </w:p>
          <w:p w14:paraId="737E5D2B" w14:textId="111183CE" w:rsidR="00503F80" w:rsidRPr="00454D98" w:rsidRDefault="00457FB0" w:rsidP="003477B6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  <w:r w:rsidR="00503F80" w:rsidRPr="00454D98">
              <w:t>ain or discomfort</w:t>
            </w:r>
          </w:p>
          <w:p w14:paraId="51C925B1" w14:textId="63EBBBDE" w:rsidR="00503F80" w:rsidRPr="00454D98" w:rsidRDefault="00457FB0" w:rsidP="003477B6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Anxiety or depression</w:t>
            </w:r>
          </w:p>
        </w:tc>
        <w:tc>
          <w:tcPr>
            <w:tcW w:w="2440" w:type="dxa"/>
          </w:tcPr>
          <w:p w14:paraId="2CB7E6DF" w14:textId="6F9FDE75" w:rsidR="00503F80" w:rsidRPr="00454D98" w:rsidRDefault="00503F80" w:rsidP="003477B6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4D98">
              <w:t>Wor</w:t>
            </w:r>
            <w:r w:rsidR="002252A1">
              <w:t>ried</w:t>
            </w:r>
          </w:p>
          <w:p w14:paraId="2620BE3F" w14:textId="632618FA" w:rsidR="00503F80" w:rsidRPr="00454D98" w:rsidRDefault="00503F80" w:rsidP="003477B6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4D98">
              <w:t xml:space="preserve">Sad </w:t>
            </w:r>
          </w:p>
          <w:p w14:paraId="512F4A6E" w14:textId="77777777" w:rsidR="00503F80" w:rsidRPr="00454D98" w:rsidRDefault="00503F80" w:rsidP="003477B6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4D98">
              <w:t xml:space="preserve">Pain </w:t>
            </w:r>
          </w:p>
          <w:p w14:paraId="1E474C1C" w14:textId="5594C591" w:rsidR="00503F80" w:rsidRPr="00454D98" w:rsidRDefault="00503F80" w:rsidP="003477B6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4D98">
              <w:t>Tire</w:t>
            </w:r>
            <w:r w:rsidR="002252A1">
              <w:t>d</w:t>
            </w:r>
          </w:p>
          <w:p w14:paraId="303F8219" w14:textId="68D12B12" w:rsidR="00503F80" w:rsidRPr="00454D98" w:rsidRDefault="00503F80" w:rsidP="003477B6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4D98">
              <w:t>Annoy</w:t>
            </w:r>
            <w:r w:rsidR="002252A1">
              <w:t>ed</w:t>
            </w:r>
          </w:p>
          <w:p w14:paraId="0F6ECE34" w14:textId="1FCB3AC5" w:rsidR="00503F80" w:rsidRPr="00454D98" w:rsidRDefault="00503F80" w:rsidP="003477B6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4D98">
              <w:t>School</w:t>
            </w:r>
            <w:r w:rsidR="002252A1">
              <w:t>work</w:t>
            </w:r>
          </w:p>
          <w:p w14:paraId="28E9618E" w14:textId="77777777" w:rsidR="00503F80" w:rsidRPr="00454D98" w:rsidRDefault="00503F80" w:rsidP="003477B6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4D98">
              <w:t>Sleep</w:t>
            </w:r>
          </w:p>
          <w:p w14:paraId="1C505510" w14:textId="77777777" w:rsidR="00503F80" w:rsidRPr="00454D98" w:rsidRDefault="00503F80" w:rsidP="003477B6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4D98">
              <w:t>Daily routine</w:t>
            </w:r>
          </w:p>
          <w:p w14:paraId="50DBFD6F" w14:textId="77777777" w:rsidR="00503F80" w:rsidRPr="00454D98" w:rsidRDefault="00503F80" w:rsidP="003477B6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454D98">
              <w:t>Activities</w:t>
            </w:r>
          </w:p>
        </w:tc>
        <w:tc>
          <w:tcPr>
            <w:tcW w:w="3402" w:type="dxa"/>
          </w:tcPr>
          <w:p w14:paraId="22967520" w14:textId="77777777" w:rsidR="00503F80" w:rsidRDefault="00503F80" w:rsidP="003477B6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un and enjoyment</w:t>
            </w:r>
          </w:p>
          <w:p w14:paraId="01181263" w14:textId="77777777" w:rsidR="00503F80" w:rsidRDefault="00503F80" w:rsidP="003477B6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earning and experiencing</w:t>
            </w:r>
          </w:p>
          <w:p w14:paraId="13861791" w14:textId="77777777" w:rsidR="00503F80" w:rsidRDefault="00503F80" w:rsidP="003477B6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ttachment</w:t>
            </w:r>
          </w:p>
          <w:p w14:paraId="1A42C09D" w14:textId="33456DBE" w:rsidR="00503F80" w:rsidRDefault="00503F80" w:rsidP="003477B6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motional security</w:t>
            </w:r>
            <w:r w:rsidR="005E5007">
              <w:t xml:space="preserve"> </w:t>
            </w:r>
            <w:r>
              <w:t xml:space="preserve"> </w:t>
            </w:r>
          </w:p>
          <w:p w14:paraId="0DE40916" w14:textId="77777777" w:rsidR="00503F80" w:rsidRDefault="00503F80" w:rsidP="003477B6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chievement</w:t>
            </w:r>
          </w:p>
          <w:p w14:paraId="003D5C1D" w14:textId="69FA12EA" w:rsidR="00503F80" w:rsidRDefault="00206306" w:rsidP="003477B6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dentity and choic</w:t>
            </w:r>
            <w:r w:rsidR="005E5007">
              <w:t>e</w:t>
            </w:r>
          </w:p>
          <w:p w14:paraId="4D036876" w14:textId="7AA9CA15" w:rsidR="00503F80" w:rsidRDefault="00503F80" w:rsidP="003477B6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Physical </w:t>
            </w:r>
            <w:r w:rsidR="005E5007">
              <w:t>safety</w:t>
            </w:r>
          </w:p>
          <w:p w14:paraId="16CB679A" w14:textId="5EBA8DE6" w:rsidR="00503F80" w:rsidRPr="00454D98" w:rsidRDefault="00503F80" w:rsidP="003477B6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spiration</w:t>
            </w:r>
          </w:p>
        </w:tc>
        <w:tc>
          <w:tcPr>
            <w:tcW w:w="2977" w:type="dxa"/>
          </w:tcPr>
          <w:p w14:paraId="14523845" w14:textId="5F68F151" w:rsidR="00503F80" w:rsidRPr="00454D98" w:rsidRDefault="003B3A88" w:rsidP="003477B6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hysical</w:t>
            </w:r>
          </w:p>
          <w:p w14:paraId="314560D2" w14:textId="5F0A46E1" w:rsidR="00503F80" w:rsidRPr="00454D98" w:rsidRDefault="003B3A88" w:rsidP="003477B6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motional</w:t>
            </w:r>
          </w:p>
          <w:p w14:paraId="4DA02324" w14:textId="0B472FC3" w:rsidR="00503F80" w:rsidRPr="00454D98" w:rsidRDefault="003B3A88" w:rsidP="003477B6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Psychological</w:t>
            </w:r>
          </w:p>
          <w:p w14:paraId="13710787" w14:textId="2BB71309" w:rsidR="00503F80" w:rsidRPr="00454D98" w:rsidRDefault="005841C8" w:rsidP="003477B6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t>Spiritual</w:t>
            </w:r>
          </w:p>
          <w:p w14:paraId="723A8BA6" w14:textId="291747E1" w:rsidR="00503F80" w:rsidRPr="00454D98" w:rsidRDefault="005841C8" w:rsidP="003477B6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formation and support</w:t>
            </w:r>
          </w:p>
          <w:p w14:paraId="334040D7" w14:textId="30343B78" w:rsidR="00503F80" w:rsidRPr="00454D98" w:rsidRDefault="00503F80" w:rsidP="005841C8">
            <w:pPr>
              <w:pStyle w:val="ListParagraph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</w:tr>
    </w:tbl>
    <w:p w14:paraId="0011BB46" w14:textId="0A8F9007" w:rsidR="00AA48AA" w:rsidRDefault="00181FCB" w:rsidP="007375E1">
      <w:pPr>
        <w:spacing w:line="240" w:lineRule="auto"/>
      </w:pPr>
      <w:r w:rsidRPr="009E66B2">
        <w:rPr>
          <w:vertAlign w:val="superscript"/>
        </w:rPr>
        <w:t>1</w:t>
      </w:r>
      <w:r w:rsidR="00304F1D">
        <w:rPr>
          <w:vertAlign w:val="superscript"/>
        </w:rPr>
        <w:t xml:space="preserve"> </w:t>
      </w:r>
      <w:proofErr w:type="spellStart"/>
      <w:r>
        <w:t>Peds</w:t>
      </w:r>
      <w:r w:rsidR="00954F56">
        <w:t>QL</w:t>
      </w:r>
      <w:proofErr w:type="spellEnd"/>
      <w:r w:rsidR="00164582">
        <w:t xml:space="preserve"> </w:t>
      </w:r>
      <w:r w:rsidR="00164582">
        <w:fldChar w:fldCharType="begin"/>
      </w:r>
      <w:r w:rsidR="00164582">
        <w:instrText xml:space="preserve"> ADDIN EN.CITE &lt;EndNote&gt;&lt;Cite&gt;&lt;Author&gt;Varni&lt;/Author&gt;&lt;Year&gt;1999&lt;/Year&gt;&lt;RecNum&gt;58572&lt;/RecNum&gt;&lt;DisplayText&gt;(Varni et al., 1999)&lt;/DisplayText&gt;&lt;record&gt;&lt;rec-number&gt;58572&lt;/rec-number&gt;&lt;foreign-keys&gt;&lt;key app="EN" db-id="fze2vaee8zvx9gev55fvs9spzwe2x2tv5dsd" timestamp="1726148562"&gt;58572&lt;/key&gt;&lt;/foreign-keys&gt;&lt;ref-type name="Journal Article"&gt;17&lt;/ref-type&gt;&lt;contributors&gt;&lt;authors&gt;&lt;author&gt;Varni, James W.&lt;/author&gt;&lt;author&gt;Seid, Michael&lt;/author&gt;&lt;author&gt;Rode, Cheryl A.&lt;/author&gt;&lt;/authors&gt;&lt;/contributors&gt;&lt;titles&gt;&lt;title&gt;The PedsQL™: Measurement Model for the Pediatric Quality of Life Inventory&lt;/title&gt;&lt;secondary-title&gt;Medical Care&lt;/secondary-title&gt;&lt;/titles&gt;&lt;periodical&gt;&lt;full-title&gt;Medical Care&lt;/full-title&gt;&lt;/periodical&gt;&lt;pages&gt;126-139&lt;/pages&gt;&lt;volume&gt;37&lt;/volume&gt;&lt;number&gt;2&lt;/number&gt;&lt;keywords&gt;&lt;keyword&gt;chronic health conditions&lt;/keyword&gt;&lt;keyword&gt;children&lt;/keyword&gt;&lt;keyword&gt;adolescents&lt;/keyword&gt;&lt;keyword&gt;quality of life&lt;/keyword&gt;&lt;keyword&gt;pediatrics&lt;/keyword&gt;&lt;keyword&gt;health outcomes&lt;/keyword&gt;&lt;/keywords&gt;&lt;dates&gt;&lt;year&gt;1999&lt;/year&gt;&lt;/dates&gt;&lt;isbn&gt;0025-7079&lt;/isbn&gt;&lt;accession-num&gt;00005650-199902000-00003&lt;/accession-num&gt;&lt;urls&gt;&lt;related-urls&gt;&lt;url&gt;https://journals.lww.com/lww-medicalcare/Fulltext/1999/02000/The_PedsQL___Measurement_Model_for_the_Pediatric.3.aspx&lt;/url&gt;&lt;/related-urls&gt;&lt;/urls&gt;&lt;/record&gt;&lt;/Cite&gt;&lt;/EndNote&gt;</w:instrText>
      </w:r>
      <w:r w:rsidR="00164582">
        <w:fldChar w:fldCharType="separate"/>
      </w:r>
      <w:r w:rsidR="00164582">
        <w:rPr>
          <w:noProof/>
        </w:rPr>
        <w:t>(Varni et al., 1999)</w:t>
      </w:r>
      <w:r w:rsidR="00164582">
        <w:fldChar w:fldCharType="end"/>
      </w:r>
      <w:r w:rsidR="007375E1">
        <w:t xml:space="preserve">: </w:t>
      </w:r>
      <w:r w:rsidR="002C1C97">
        <w:t xml:space="preserve"> </w:t>
      </w:r>
      <w:proofErr w:type="spellStart"/>
      <w:r w:rsidR="002C1C97">
        <w:t>HRQoL</w:t>
      </w:r>
      <w:proofErr w:type="spellEnd"/>
      <w:r w:rsidR="002C1C97">
        <w:t xml:space="preserve"> </w:t>
      </w:r>
      <w:r w:rsidR="00DB6527">
        <w:t>CYP</w:t>
      </w:r>
      <w:r w:rsidR="009E66B2">
        <w:t xml:space="preserve"> measure </w:t>
      </w:r>
      <w:r w:rsidR="00954F56">
        <w:t>commonly used in PPC</w:t>
      </w:r>
      <w:r w:rsidR="00164582">
        <w:t xml:space="preserve"> </w:t>
      </w:r>
    </w:p>
    <w:p w14:paraId="23532CED" w14:textId="0C5B13E1" w:rsidR="007375E1" w:rsidRDefault="007375E1" w:rsidP="007375E1">
      <w:pPr>
        <w:spacing w:line="240" w:lineRule="auto"/>
      </w:pPr>
      <w:r w:rsidRPr="00CD6DA3">
        <w:rPr>
          <w:vertAlign w:val="superscript"/>
        </w:rPr>
        <w:t>2</w:t>
      </w:r>
      <w:r w:rsidR="00304F1D">
        <w:t xml:space="preserve"> EQ-5D-Y</w:t>
      </w:r>
      <w:r w:rsidR="00164582">
        <w:t xml:space="preserve"> </w:t>
      </w:r>
      <w:r w:rsidR="00164582">
        <w:fldChar w:fldCharType="begin">
          <w:fldData xml:space="preserve">PEVuZE5vdGU+PENpdGU+PEF1dGhvcj5XaWxsZTwvQXV0aG9yPjxZZWFyPjIwMTA8L1llYXI+PFJl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</w:fldData>
        </w:fldChar>
      </w:r>
      <w:r w:rsidR="00164582">
        <w:instrText xml:space="preserve"> ADDIN EN.CITE </w:instrText>
      </w:r>
      <w:r w:rsidR="00164582">
        <w:fldChar w:fldCharType="begin">
          <w:fldData xml:space="preserve">PEVuZE5vdGU+PENpdGU+PEF1dGhvcj5XaWxsZTwvQXV0aG9yPjxZZWFyPjIwMTA8L1llYXI+PFJl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</w:fldData>
        </w:fldChar>
      </w:r>
      <w:r w:rsidR="00164582">
        <w:instrText xml:space="preserve"> ADDIN EN.CITE.DATA </w:instrText>
      </w:r>
      <w:r w:rsidR="00164582">
        <w:fldChar w:fldCharType="end"/>
      </w:r>
      <w:r w:rsidR="00164582">
        <w:fldChar w:fldCharType="separate"/>
      </w:r>
      <w:r w:rsidR="00164582">
        <w:rPr>
          <w:noProof/>
        </w:rPr>
        <w:t>(Wille et al., 2010)</w:t>
      </w:r>
      <w:r w:rsidR="00164582">
        <w:fldChar w:fldCharType="end"/>
      </w:r>
      <w:r w:rsidR="00C07692">
        <w:t xml:space="preserve"> and CHU-9D</w:t>
      </w:r>
      <w:r w:rsidR="00164582">
        <w:t xml:space="preserve"> </w:t>
      </w:r>
      <w:r w:rsidR="00164582">
        <w:fldChar w:fldCharType="begin"/>
      </w:r>
      <w:r w:rsidR="00164582">
        <w:instrText xml:space="preserve"> ADDIN EN.CITE &lt;EndNote&gt;&lt;Cite&gt;&lt;Author&gt;Stevens&lt;/Author&gt;&lt;Year&gt;2010&lt;/Year&gt;&lt;RecNum&gt;6760&lt;/RecNum&gt;&lt;DisplayText&gt;(Stevens, 2010)&lt;/DisplayText&gt;&lt;record&gt;&lt;rec-number&gt;6760&lt;/rec-number&gt;&lt;foreign-keys&gt;&lt;key app="EN" db-id="fze2vaee8zvx9gev55fvs9spzwe2x2tv5dsd" timestamp="1636544778"&gt;6760&lt;/key&gt;&lt;/foreign-keys&gt;&lt;ref-type name="Journal Article"&gt;17&lt;/ref-type&gt;&lt;contributors&gt;&lt;authors&gt;&lt;author&gt;Stevens, Katherine J.&lt;/author&gt;&lt;/authors&gt;&lt;/contributors&gt;&lt;titles&gt;&lt;title&gt;Working With Children to Develop Dimensions for a Preference-Based, Generic, Pediatric, Health-Related Quality-of-Life Measure&lt;/title&gt;&lt;secondary-title&gt;Qualitative Health Research&lt;/secondary-title&gt;&lt;/titles&gt;&lt;periodical&gt;&lt;full-title&gt;Qualitative Health Research&lt;/full-title&gt;&lt;/periodical&gt;&lt;pages&gt;340-351&lt;/pages&gt;&lt;volume&gt;20&lt;/volume&gt;&lt;number&gt;3&lt;/number&gt;&lt;keywords&gt;&lt;keyword&gt;children,health,determinants of,health outcomes,quality of life,resource allocation&lt;/keyword&gt;&lt;/keywords&gt;&lt;dates&gt;&lt;year&gt;2010&lt;/year&gt;&lt;/dates&gt;&lt;accession-num&gt;20054040&lt;/accession-num&gt;&lt;urls&gt;&lt;related-urls&gt;&lt;url&gt;https://journals.sagepub.com/doi/abs/10.1177/1049732309358328&lt;/url&gt;&lt;/related-urls&gt;&lt;/urls&gt;&lt;electronic-resource-num&gt;10.1177/1049732309358328&lt;/electronic-resource-num&gt;&lt;/record&gt;&lt;/Cite&gt;&lt;/EndNote&gt;</w:instrText>
      </w:r>
      <w:r w:rsidR="00164582">
        <w:fldChar w:fldCharType="separate"/>
      </w:r>
      <w:r w:rsidR="00164582">
        <w:rPr>
          <w:noProof/>
        </w:rPr>
        <w:t>(Stevens, 2010)</w:t>
      </w:r>
      <w:r w:rsidR="00164582">
        <w:fldChar w:fldCharType="end"/>
      </w:r>
      <w:r w:rsidR="00304F1D">
        <w:t xml:space="preserve">: </w:t>
      </w:r>
      <w:proofErr w:type="spellStart"/>
      <w:r w:rsidR="00E72462">
        <w:t>HRQoL</w:t>
      </w:r>
      <w:proofErr w:type="spellEnd"/>
      <w:r w:rsidR="00C07692">
        <w:t xml:space="preserve"> CYP measures commonly used with CYP</w:t>
      </w:r>
    </w:p>
    <w:p w14:paraId="30946ED6" w14:textId="127DD892" w:rsidR="00304F1D" w:rsidRDefault="00C07692" w:rsidP="007375E1">
      <w:pPr>
        <w:spacing w:line="240" w:lineRule="auto"/>
      </w:pPr>
      <w:r>
        <w:rPr>
          <w:vertAlign w:val="superscript"/>
        </w:rPr>
        <w:t>3</w:t>
      </w:r>
      <w:r w:rsidR="00304F1D">
        <w:t xml:space="preserve"> ICECAP-CYP: Age 11</w:t>
      </w:r>
      <w:r w:rsidR="00CD6DA3">
        <w:t>-15</w:t>
      </w:r>
      <w:r w:rsidR="00164582">
        <w:t xml:space="preserve"> </w:t>
      </w:r>
      <w:r w:rsidR="00164582">
        <w:fldChar w:fldCharType="begin"/>
      </w:r>
      <w:r w:rsidR="00164582">
        <w:instrText xml:space="preserve"> ADDIN EN.CITE &lt;EndNote&gt;&lt;Cite&gt;&lt;Author&gt;Husbands&lt;/Author&gt;&lt;Year&gt;2024&lt;/Year&gt;&lt;RecNum&gt;58557&lt;/RecNum&gt;&lt;DisplayText&gt;(Husbands et al., 2024)&lt;/DisplayText&gt;&lt;record&gt;&lt;rec-number&gt;58557&lt;/rec-number&gt;&lt;foreign-keys&gt;&lt;key app="EN" db-id="fze2vaee8zvx9gev55fvs9spzwe2x2tv5dsd" timestamp="1725875944"&gt;58557&lt;/key&gt;&lt;/foreign-keys&gt;&lt;ref-type name="Journal Article"&gt;17&lt;/ref-type&gt;&lt;contributors&gt;&lt;authors&gt;&lt;author&gt;Husbands, S.&lt;/author&gt;&lt;author&gt;Mitchell, P. M.&lt;/author&gt;&lt;author&gt;Kinghorn, P.&lt;/author&gt;&lt;author&gt;Byford, S.&lt;/author&gt;&lt;author&gt;Breheny, K.&lt;/author&gt;&lt;author&gt;Bailey, C.&lt;/author&gt;&lt;author&gt;Anand, P.&lt;/author&gt;&lt;author&gt;Peters, T. J.&lt;/author&gt;&lt;author&gt;Floredin, I.&lt;/author&gt;&lt;author&gt;Coast, J.&lt;/author&gt;&lt;/authors&gt;&lt;/contributors&gt;&lt;titles&gt;&lt;title&gt;The development of a capability wellbeing measure in economic evaluation for children and young people aged 11-15&lt;/title&gt;&lt;secondary-title&gt;Social Science &amp;amp; Medicine&lt;/secondary-title&gt;&lt;/titles&gt;&lt;periodical&gt;&lt;full-title&gt;Social Science &amp;amp; Medicine&lt;/full-title&gt;&lt;/periodical&gt;&lt;pages&gt;117311&lt;/pages&gt;&lt;volume&gt;360&lt;/volume&gt;&lt;keywords&gt;&lt;keyword&gt;Capability approach&lt;/keyword&gt;&lt;keyword&gt;ICECAP measures&lt;/keyword&gt;&lt;keyword&gt;Children and young people&lt;/keyword&gt;&lt;keyword&gt;Economic evaluation&lt;/keyword&gt;&lt;keyword&gt;Qualitative methods&lt;/keyword&gt;&lt;/keywords&gt;&lt;dates&gt;&lt;year&gt;2024&lt;/year&gt;&lt;pub-dates&gt;&lt;date&gt;2024/11/01/&lt;/date&gt;&lt;/pub-dates&gt;&lt;/dates&gt;&lt;isbn&gt;0277-9536&lt;/isbn&gt;&lt;urls&gt;&lt;related-urls&gt;&lt;url&gt;https://www.sciencedirect.com/science/article/pii/S0277953624007652&lt;/url&gt;&lt;/related-urls&gt;&lt;/urls&gt;&lt;electronic-resource-num&gt;https://doi.org/10.1016/j.socscimed.2024.117311&lt;/electronic-resource-num&gt;&lt;/record&gt;&lt;/Cite&gt;&lt;/EndNote&gt;</w:instrText>
      </w:r>
      <w:r w:rsidR="00164582">
        <w:fldChar w:fldCharType="separate"/>
      </w:r>
      <w:r w:rsidR="00164582">
        <w:rPr>
          <w:noProof/>
        </w:rPr>
        <w:t>(Husbands et al., 2024)</w:t>
      </w:r>
      <w:r w:rsidR="00164582">
        <w:fldChar w:fldCharType="end"/>
      </w:r>
      <w:r w:rsidR="00CB73FF">
        <w:t>: CYP capability measure</w:t>
      </w:r>
      <w:r w:rsidR="005F707C">
        <w:t xml:space="preserve"> for use in economic evaluation</w:t>
      </w:r>
    </w:p>
    <w:p w14:paraId="1435B712" w14:textId="318F30E8" w:rsidR="00CD6DA3" w:rsidRDefault="00C07692" w:rsidP="007375E1">
      <w:pPr>
        <w:spacing w:line="240" w:lineRule="auto"/>
      </w:pPr>
      <w:r>
        <w:rPr>
          <w:vertAlign w:val="superscript"/>
        </w:rPr>
        <w:t>4</w:t>
      </w:r>
      <w:r w:rsidR="00CD6DA3">
        <w:t xml:space="preserve"> C-POS</w:t>
      </w:r>
      <w:r w:rsidR="00164582">
        <w:t xml:space="preserve"> </w:t>
      </w:r>
      <w:r w:rsidR="00164582">
        <w:fldChar w:fldCharType="begin"/>
      </w:r>
      <w:r w:rsidR="00164582">
        <w:instrText xml:space="preserve"> ADDIN EN.CITE &lt;EndNote&gt;&lt;Cite&gt;&lt;Author&gt;Coombes&lt;/Author&gt;&lt;Year&gt;2024&lt;/Year&gt;&lt;RecNum&gt;58573&lt;/RecNum&gt;&lt;DisplayText&gt;(Coombes et al., 2024)&lt;/DisplayText&gt;&lt;record&gt;&lt;rec-number&gt;58573&lt;/rec-number&gt;&lt;foreign-keys&gt;&lt;key app="EN" db-id="fze2vaee8zvx9gev55fvs9spzwe2x2tv5dsd" timestamp="1726148562"&gt;58573&lt;/key&gt;&lt;/foreign-keys&gt;&lt;ref-type name="Journal Article"&gt;17&lt;/ref-type&gt;&lt;contributors&gt;&lt;authors&gt;&lt;author&gt;Coombes, Lucy&lt;/author&gt;&lt;author&gt;Braybrook, Debbie&lt;/author&gt;&lt;author&gt;Harðardóttir, Daney&lt;/author&gt;&lt;author&gt;Scott, Hannah May&lt;/author&gt;&lt;author&gt;Bristowe, Katherine&lt;/author&gt;&lt;author&gt;Ellis-Smith, Clare&lt;/author&gt;&lt;author&gt;Fraser, Lorna K.&lt;/author&gt;&lt;author&gt;Downing, Julia&lt;/author&gt;&lt;author&gt;Bluebond-Langner, Myra&lt;/author&gt;&lt;author&gt;Murtagh, Fliss E. M.&lt;/author&gt;&lt;author&gt;Harding, Richard&lt;/author&gt;&lt;/authors&gt;&lt;/contributors&gt;&lt;titles&gt;&lt;title&gt;Cognitive testing of the Children’s Palliative Outcome Scale (C-POS) with children, young people and their parents/carers&lt;/title&gt;&lt;secondary-title&gt;Palliative Medicine&lt;/secondary-title&gt;&lt;/titles&gt;&lt;periodical&gt;&lt;full-title&gt;Palliative Medicine&lt;/full-title&gt;&lt;/periodical&gt;&lt;pages&gt;02692163241248735&lt;/pages&gt;&lt;dates&gt;&lt;year&gt;2024&lt;/year&gt;&lt;/dates&gt;&lt;publisher&gt;SAGE Publications Ltd STM&lt;/publisher&gt;&lt;isbn&gt;0269-2163&lt;/isbn&gt;&lt;urls&gt;&lt;related-urls&gt;&lt;url&gt;https://doi.org/10.1177/02692163241248735&lt;/url&gt;&lt;/related-urls&gt;&lt;/urls&gt;&lt;electronic-resource-num&gt;10.1177/02692163241248735&lt;/electronic-resource-num&gt;&lt;access-date&gt;2024/05/29&lt;/access-date&gt;&lt;/record&gt;&lt;/Cite&gt;&lt;/EndNote&gt;</w:instrText>
      </w:r>
      <w:r w:rsidR="00164582">
        <w:fldChar w:fldCharType="separate"/>
      </w:r>
      <w:r w:rsidR="00164582">
        <w:rPr>
          <w:noProof/>
        </w:rPr>
        <w:t>(Coombes et al., 2024)</w:t>
      </w:r>
      <w:r w:rsidR="00164582">
        <w:fldChar w:fldCharType="end"/>
      </w:r>
      <w:r w:rsidR="00CD6DA3">
        <w:t xml:space="preserve">: </w:t>
      </w:r>
      <w:proofErr w:type="spellStart"/>
      <w:r w:rsidR="003B4FFF">
        <w:t>HRQoL</w:t>
      </w:r>
      <w:proofErr w:type="spellEnd"/>
      <w:r w:rsidR="003B4FFF">
        <w:t xml:space="preserve"> </w:t>
      </w:r>
      <w:r w:rsidR="007150FB">
        <w:t xml:space="preserve">measure for </w:t>
      </w:r>
      <w:r w:rsidR="00307B94">
        <w:t>CYP with</w:t>
      </w:r>
      <w:r w:rsidR="00F850BD">
        <w:t xml:space="preserve"> LLCs/LTCs</w:t>
      </w:r>
    </w:p>
    <w:p w14:paraId="35CD1112" w14:textId="77777777" w:rsidR="007375E1" w:rsidRDefault="007375E1" w:rsidP="007375E1">
      <w:pPr>
        <w:spacing w:line="240" w:lineRule="auto"/>
      </w:pPr>
    </w:p>
    <w:p w14:paraId="24B2E209" w14:textId="77777777" w:rsidR="000A1217" w:rsidRDefault="000A1217"/>
    <w:p w14:paraId="4EA18940" w14:textId="1E823DC0" w:rsidR="00701FB1" w:rsidRDefault="00701FB1" w:rsidP="00701FB1">
      <w:pPr>
        <w:pStyle w:val="Caption"/>
        <w:keepNext/>
      </w:pPr>
      <w:r>
        <w:t xml:space="preserve">Table </w:t>
      </w:r>
      <w:r w:rsidR="00634E05">
        <w:t>2</w:t>
      </w:r>
      <w:r>
        <w:t xml:space="preserve"> - Dimensions of adult PC and </w:t>
      </w:r>
      <w:proofErr w:type="spellStart"/>
      <w:r>
        <w:t>EoL</w:t>
      </w:r>
      <w:proofErr w:type="spellEnd"/>
      <w:r>
        <w:t xml:space="preserve"> measur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5D178B" w:rsidRPr="00454D98" w14:paraId="1E1AB4DE" w14:textId="77777777" w:rsidTr="000A12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75711406" w14:textId="6C45C828" w:rsidR="005D178B" w:rsidRPr="00454D98" w:rsidRDefault="005D178B" w:rsidP="00DE5C75">
            <w:pPr>
              <w:spacing w:before="0"/>
              <w:jc w:val="center"/>
              <w:rPr>
                <w:rFonts w:cstheme="minorHAnsi"/>
              </w:rPr>
            </w:pPr>
            <w:r w:rsidRPr="00454D98">
              <w:rPr>
                <w:rFonts w:cstheme="minorHAnsi"/>
              </w:rPr>
              <w:t>POS-E</w:t>
            </w:r>
            <w:r w:rsidR="00B95876">
              <w:rPr>
                <w:rFonts w:cstheme="minorHAnsi"/>
              </w:rPr>
              <w:t xml:space="preserve"> </w:t>
            </w:r>
            <w:r w:rsidR="00B95876" w:rsidRPr="00B95876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4247" w:type="dxa"/>
          </w:tcPr>
          <w:p w14:paraId="0E1A32C7" w14:textId="01551623" w:rsidR="005D178B" w:rsidRPr="00454D98" w:rsidRDefault="005D178B" w:rsidP="00DE5C75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54D98">
              <w:rPr>
                <w:rFonts w:cstheme="minorHAnsi"/>
              </w:rPr>
              <w:t>ICECAP-SCM</w:t>
            </w:r>
            <w:r w:rsidR="00B95876">
              <w:rPr>
                <w:rFonts w:cstheme="minorHAnsi"/>
              </w:rPr>
              <w:t xml:space="preserve"> </w:t>
            </w:r>
            <w:r w:rsidR="00B95876" w:rsidRPr="00B95876">
              <w:rPr>
                <w:rFonts w:cstheme="minorHAnsi"/>
                <w:vertAlign w:val="superscript"/>
              </w:rPr>
              <w:t>2</w:t>
            </w:r>
          </w:p>
        </w:tc>
      </w:tr>
      <w:tr w:rsidR="005D178B" w:rsidRPr="00454D98" w14:paraId="102DB94D" w14:textId="77777777" w:rsidTr="00943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01996173" w14:textId="77777777" w:rsidR="005D178B" w:rsidRPr="00454D98" w:rsidRDefault="005D178B" w:rsidP="005D178B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cstheme="minorHAnsi"/>
                <w:b w:val="0"/>
                <w:bCs w:val="0"/>
              </w:rPr>
            </w:pPr>
            <w:r w:rsidRPr="00454D98">
              <w:rPr>
                <w:rFonts w:cstheme="minorHAnsi"/>
                <w:b w:val="0"/>
                <w:bCs w:val="0"/>
              </w:rPr>
              <w:t xml:space="preserve">Family anxiety </w:t>
            </w:r>
          </w:p>
          <w:p w14:paraId="743C201D" w14:textId="77777777" w:rsidR="005D178B" w:rsidRPr="00454D98" w:rsidRDefault="005D178B" w:rsidP="005D178B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cstheme="minorHAnsi"/>
                <w:b w:val="0"/>
                <w:bCs w:val="0"/>
              </w:rPr>
            </w:pPr>
            <w:r w:rsidRPr="00454D98">
              <w:rPr>
                <w:rFonts w:cstheme="minorHAnsi"/>
                <w:b w:val="0"/>
                <w:bCs w:val="0"/>
              </w:rPr>
              <w:t xml:space="preserve">Pain </w:t>
            </w:r>
          </w:p>
          <w:p w14:paraId="41A8E03D" w14:textId="77777777" w:rsidR="005D178B" w:rsidRPr="00454D98" w:rsidRDefault="005D178B" w:rsidP="005D178B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cstheme="minorHAnsi"/>
                <w:b w:val="0"/>
                <w:bCs w:val="0"/>
              </w:rPr>
            </w:pPr>
            <w:r w:rsidRPr="00454D98">
              <w:rPr>
                <w:rFonts w:cstheme="minorHAnsi"/>
                <w:b w:val="0"/>
                <w:bCs w:val="0"/>
              </w:rPr>
              <w:t>Other symptoms</w:t>
            </w:r>
          </w:p>
          <w:p w14:paraId="06AF522A" w14:textId="77777777" w:rsidR="005D178B" w:rsidRPr="00454D98" w:rsidRDefault="005D178B" w:rsidP="005D178B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cstheme="minorHAnsi"/>
                <w:b w:val="0"/>
                <w:bCs w:val="0"/>
              </w:rPr>
            </w:pPr>
            <w:r w:rsidRPr="00454D98">
              <w:rPr>
                <w:rFonts w:cstheme="minorHAnsi"/>
                <w:b w:val="0"/>
                <w:bCs w:val="0"/>
              </w:rPr>
              <w:t xml:space="preserve">Depression </w:t>
            </w:r>
          </w:p>
          <w:p w14:paraId="0EEFCC1C" w14:textId="77777777" w:rsidR="005D178B" w:rsidRPr="00454D98" w:rsidRDefault="005D178B" w:rsidP="005D178B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cstheme="minorHAnsi"/>
                <w:b w:val="0"/>
                <w:bCs w:val="0"/>
              </w:rPr>
            </w:pPr>
            <w:r w:rsidRPr="00454D98">
              <w:rPr>
                <w:rFonts w:cstheme="minorHAnsi"/>
                <w:b w:val="0"/>
                <w:bCs w:val="0"/>
              </w:rPr>
              <w:t>Anxiety</w:t>
            </w:r>
          </w:p>
          <w:p w14:paraId="20760027" w14:textId="77777777" w:rsidR="005D178B" w:rsidRPr="00454D98" w:rsidRDefault="005D178B" w:rsidP="005D178B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cstheme="minorHAnsi"/>
                <w:b w:val="0"/>
                <w:bCs w:val="0"/>
              </w:rPr>
            </w:pPr>
            <w:r w:rsidRPr="00454D98">
              <w:rPr>
                <w:rFonts w:cstheme="minorHAnsi"/>
                <w:b w:val="0"/>
                <w:bCs w:val="0"/>
              </w:rPr>
              <w:t>Practical matters</w:t>
            </w:r>
          </w:p>
          <w:p w14:paraId="69F09190" w14:textId="77777777" w:rsidR="005D178B" w:rsidRPr="00454D98" w:rsidRDefault="005D178B" w:rsidP="005D178B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cstheme="minorHAnsi"/>
              </w:rPr>
            </w:pPr>
            <w:r w:rsidRPr="00454D98">
              <w:rPr>
                <w:rFonts w:cstheme="minorHAnsi"/>
                <w:b w:val="0"/>
                <w:bCs w:val="0"/>
              </w:rPr>
              <w:t>Feeling good</w:t>
            </w:r>
          </w:p>
        </w:tc>
        <w:tc>
          <w:tcPr>
            <w:tcW w:w="4247" w:type="dxa"/>
          </w:tcPr>
          <w:p w14:paraId="4D0D2065" w14:textId="77777777" w:rsidR="005D178B" w:rsidRPr="00454D98" w:rsidRDefault="005D178B" w:rsidP="005D178B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54D98">
              <w:rPr>
                <w:rFonts w:cstheme="minorHAnsi"/>
              </w:rPr>
              <w:t>Choice</w:t>
            </w:r>
          </w:p>
          <w:p w14:paraId="0BA0AFCA" w14:textId="77777777" w:rsidR="005D178B" w:rsidRPr="00454D98" w:rsidRDefault="005D178B" w:rsidP="005D178B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54D98">
              <w:rPr>
                <w:rFonts w:cstheme="minorHAnsi"/>
              </w:rPr>
              <w:t>Love and affection</w:t>
            </w:r>
          </w:p>
          <w:p w14:paraId="2E849DD8" w14:textId="77777777" w:rsidR="005D178B" w:rsidRPr="00454D98" w:rsidRDefault="005D178B" w:rsidP="005D178B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54D98">
              <w:rPr>
                <w:rFonts w:cstheme="minorHAnsi"/>
              </w:rPr>
              <w:t>Physical suffering</w:t>
            </w:r>
          </w:p>
          <w:p w14:paraId="30A8298F" w14:textId="77777777" w:rsidR="005D178B" w:rsidRPr="00454D98" w:rsidRDefault="005D178B" w:rsidP="005D178B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54D98">
              <w:rPr>
                <w:rFonts w:cstheme="minorHAnsi"/>
              </w:rPr>
              <w:t>Emotional suffering</w:t>
            </w:r>
          </w:p>
          <w:p w14:paraId="3E4F0E5E" w14:textId="77777777" w:rsidR="005D178B" w:rsidRPr="00454D98" w:rsidRDefault="005D178B" w:rsidP="005D178B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54D98">
              <w:rPr>
                <w:rFonts w:cstheme="minorHAnsi"/>
              </w:rPr>
              <w:t xml:space="preserve">Dignity </w:t>
            </w:r>
          </w:p>
          <w:p w14:paraId="79E7078F" w14:textId="77777777" w:rsidR="005D178B" w:rsidRPr="00454D98" w:rsidRDefault="005D178B" w:rsidP="005D178B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54D98">
              <w:rPr>
                <w:rFonts w:cstheme="minorHAnsi"/>
              </w:rPr>
              <w:t>Being supported</w:t>
            </w:r>
          </w:p>
          <w:p w14:paraId="2F19E9DE" w14:textId="77777777" w:rsidR="005D178B" w:rsidRPr="00454D98" w:rsidRDefault="005D178B" w:rsidP="005D178B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54D98">
              <w:rPr>
                <w:rFonts w:cstheme="minorHAnsi"/>
              </w:rPr>
              <w:t xml:space="preserve">Preparation </w:t>
            </w:r>
          </w:p>
        </w:tc>
      </w:tr>
    </w:tbl>
    <w:p w14:paraId="0CBCEFDF" w14:textId="37D9C6E9" w:rsidR="00503F80" w:rsidRPr="00690FBF" w:rsidRDefault="00B95876" w:rsidP="00B95876">
      <w:pPr>
        <w:spacing w:line="240" w:lineRule="auto"/>
      </w:pPr>
      <w:r w:rsidRPr="00690FBF">
        <w:rPr>
          <w:vertAlign w:val="superscript"/>
        </w:rPr>
        <w:t>1</w:t>
      </w:r>
      <w:r w:rsidRPr="00690FBF">
        <w:t xml:space="preserve"> POS-E</w:t>
      </w:r>
      <w:r w:rsidR="002740A9">
        <w:t xml:space="preserve"> </w:t>
      </w:r>
      <w:r w:rsidR="002740A9">
        <w:fldChar w:fldCharType="begin"/>
      </w:r>
      <w:r w:rsidR="002740A9">
        <w:instrText xml:space="preserve"> ADDIN EN.CITE &lt;EndNote&gt;&lt;Cite&gt;&lt;Author&gt;Dzingina&lt;/Author&gt;&lt;Year&gt;2017&lt;/Year&gt;&lt;RecNum&gt;367&lt;/RecNum&gt;&lt;DisplayText&gt;(Dzingina et al., 2017)&lt;/DisplayText&gt;&lt;record&gt;&lt;rec-number&gt;367&lt;/rec-number&gt;&lt;foreign-keys&gt;&lt;key app="EN" db-id="fze2vaee8zvx9gev55fvs9spzwe2x2tv5dsd" timestamp="1636543782"&gt;367&lt;/key&gt;&lt;/foreign-keys&gt;&lt;ref-type name="Journal Article"&gt;17&lt;/ref-type&gt;&lt;contributors&gt;&lt;authors&gt;&lt;author&gt;Dzingina, Mendwas&lt;/author&gt;&lt;author&gt;Higginson, Irene J.&lt;/author&gt;&lt;author&gt;McCrone, Paul&lt;/author&gt;&lt;author&gt;Murtagh, Fliss E. M.&lt;/author&gt;&lt;/authors&gt;&lt;/contributors&gt;&lt;titles&gt;&lt;title&gt;Development of a Patient-Reported Palliative Care-Specific Health Classification System: The POS-E&lt;/title&gt;&lt;secondary-title&gt;The patient&lt;/secondary-title&gt;&lt;alt-title&gt;Patient&lt;/alt-title&gt;&lt;/titles&gt;&lt;periodical&gt;&lt;full-title&gt;The patient&lt;/full-title&gt;&lt;abbr-1&gt;Patient&lt;/abbr-1&gt;&lt;/periodical&gt;&lt;alt-periodical&gt;&lt;full-title&gt;The patient&lt;/full-title&gt;&lt;abbr-1&gt;Patient&lt;/abbr-1&gt;&lt;/alt-periodical&gt;&lt;pages&gt;353-365&lt;/pages&gt;&lt;volume&gt;10&lt;/volume&gt;&lt;number&gt;3&lt;/number&gt;&lt;keywords&gt;&lt;keyword&gt;Anxiety/psychology&lt;/keyword&gt;&lt;keyword&gt;Depression/psychology/therapy&lt;/keyword&gt;&lt;keyword&gt;Factor Analysis, Statistical&lt;/keyword&gt;&lt;keyword&gt;Family Relations/psychology&lt;/keyword&gt;&lt;keyword&gt;Health Status&lt;/keyword&gt;&lt;keyword&gt;Humans&lt;/keyword&gt;&lt;keyword&gt;Pain Management/methods&lt;/keyword&gt;&lt;keyword&gt;Palliative Care/*methods/*organization &amp;amp; administration/*psychology/standards&lt;/keyword&gt;&lt;keyword&gt;Psychometrics&lt;/keyword&gt;&lt;keyword&gt;Quality of Life&lt;/keyword&gt;&lt;keyword&gt;Reproducibility of Results&lt;/keyword&gt;&lt;keyword&gt;Surveys and Questionnaires/*standards&lt;/keyword&gt;&lt;/keywords&gt;&lt;dates&gt;&lt;year&gt;2017&lt;/year&gt;&lt;/dates&gt;&lt;publisher&gt;Springer International Publishing&lt;/publisher&gt;&lt;isbn&gt;1178-1661&amp;#xD;1178-1653&lt;/isbn&gt;&lt;accession-num&gt;28271387&lt;/accession-num&gt;&lt;urls&gt;&lt;related-urls&gt;&lt;url&gt;https://pubmed.ncbi.nlm.nih.gov/28271387&lt;/url&gt;&lt;url&gt;https://www.ncbi.nlm.nih.gov/pmc/articles/PMC5422446/&lt;/url&gt;&lt;/related-urls&gt;&lt;/urls&gt;&lt;electronic-resource-num&gt;10.1007/s40271-017-0224-1&lt;/electronic-resource-num&gt;&lt;remote-database-name&gt;PubMed&lt;/remote-database-name&gt;&lt;language&gt;eng&lt;/language&gt;&lt;/record&gt;&lt;/Cite&gt;&lt;/EndNote&gt;</w:instrText>
      </w:r>
      <w:r w:rsidR="002740A9">
        <w:fldChar w:fldCharType="separate"/>
      </w:r>
      <w:r w:rsidR="002740A9">
        <w:rPr>
          <w:noProof/>
        </w:rPr>
        <w:t>(Dzingina et al., 2017)</w:t>
      </w:r>
      <w:r w:rsidR="002740A9">
        <w:fldChar w:fldCharType="end"/>
      </w:r>
      <w:r w:rsidRPr="00690FBF">
        <w:t>:</w:t>
      </w:r>
      <w:r w:rsidR="001D2519" w:rsidRPr="00690FBF">
        <w:t xml:space="preserve"> a</w:t>
      </w:r>
      <w:r w:rsidR="00F92996">
        <w:t xml:space="preserve">n </w:t>
      </w:r>
      <w:r w:rsidR="00690FBF">
        <w:t>adult PC measure</w:t>
      </w:r>
      <w:r w:rsidR="00F92996">
        <w:t xml:space="preserve"> developed for use in economic evaluation </w:t>
      </w:r>
    </w:p>
    <w:p w14:paraId="2F35DCC7" w14:textId="668ABE93" w:rsidR="00164582" w:rsidRDefault="00B95876" w:rsidP="00B95876">
      <w:pPr>
        <w:spacing w:line="240" w:lineRule="auto"/>
      </w:pPr>
      <w:r w:rsidRPr="00B95876">
        <w:rPr>
          <w:vertAlign w:val="superscript"/>
        </w:rPr>
        <w:t>2</w:t>
      </w:r>
      <w:r>
        <w:t xml:space="preserve"> ICECAP-SCM</w:t>
      </w:r>
      <w:r w:rsidR="00BE18B1">
        <w:t xml:space="preserve"> </w:t>
      </w:r>
      <w:r w:rsidR="00BE18B1">
        <w:fldChar w:fldCharType="begin"/>
      </w:r>
      <w:r w:rsidR="00BE18B1">
        <w:instrText xml:space="preserve"> ADDIN EN.CITE &lt;EndNote&gt;&lt;Cite&gt;&lt;Author&gt;Sutton&lt;/Author&gt;&lt;Year&gt;2014&lt;/Year&gt;&lt;RecNum&gt;6697&lt;/RecNum&gt;&lt;DisplayText&gt;(Sutton &amp;amp; Coast, 2014)&lt;/DisplayText&gt;&lt;record&gt;&lt;rec-number&gt;6697&lt;/rec-number&gt;&lt;foreign-keys&gt;&lt;key app="EN" db-id="fze2vaee8zvx9gev55fvs9spzwe2x2tv5dsd" timestamp="1636544767"&gt;6697&lt;/key&gt;&lt;/foreign-keys&gt;&lt;ref-type name="Journal Article"&gt;17&lt;/ref-type&gt;&lt;contributors&gt;&lt;authors&gt;&lt;author&gt;Sutton, Eileen J&lt;/author&gt;&lt;author&gt;Coast, Joanna&lt;/author&gt;&lt;/authors&gt;&lt;/contributors&gt;&lt;titles&gt;&lt;title&gt;Development of a supportive care measure for economic evaluation of end-of-life care using qualitative methods&lt;/title&gt;&lt;secondary-title&gt;Palliative Medicine&lt;/secondary-title&gt;&lt;/titles&gt;&lt;periodical&gt;&lt;full-title&gt;Palliative Medicine&lt;/full-title&gt;&lt;/periodical&gt;&lt;pages&gt;151-157&lt;/pages&gt;&lt;volume&gt;28&lt;/volume&gt;&lt;number&gt;2&lt;/number&gt;&lt;keywords&gt;&lt;keyword&gt;End-of-life care,cost-effectiveness,outcome measures,aged&lt;/keyword&gt;&lt;/keywords&gt;&lt;dates&gt;&lt;year&gt;2014&lt;/year&gt;&lt;/dates&gt;&lt;accession-num&gt;23698452&lt;/accession-num&gt;&lt;urls&gt;&lt;related-urls&gt;&lt;url&gt;https://journals.sagepub.com/doi/abs/10.1177/0269216313489368&lt;/url&gt;&lt;/related-urls&gt;&lt;/urls&gt;&lt;electronic-resource-num&gt;10.1177/0269216313489368&lt;/electronic-resource-num&gt;&lt;/record&gt;&lt;/Cite&gt;&lt;/EndNote&gt;</w:instrText>
      </w:r>
      <w:r w:rsidR="00BE18B1">
        <w:fldChar w:fldCharType="separate"/>
      </w:r>
      <w:r w:rsidR="00BE18B1">
        <w:rPr>
          <w:noProof/>
        </w:rPr>
        <w:t>(Sutton &amp; Coast, 2014)</w:t>
      </w:r>
      <w:r w:rsidR="00BE18B1">
        <w:fldChar w:fldCharType="end"/>
      </w:r>
      <w:r>
        <w:t>:</w:t>
      </w:r>
      <w:r w:rsidR="00175FB0">
        <w:t xml:space="preserve"> an adult</w:t>
      </w:r>
      <w:r w:rsidR="00BD3FD2">
        <w:t xml:space="preserve"> </w:t>
      </w:r>
      <w:proofErr w:type="spellStart"/>
      <w:r w:rsidR="00BD3FD2">
        <w:t>EoL</w:t>
      </w:r>
      <w:proofErr w:type="spellEnd"/>
      <w:r w:rsidR="00BD3FD2">
        <w:t xml:space="preserve"> </w:t>
      </w:r>
      <w:r w:rsidR="006B7B21">
        <w:t xml:space="preserve">capability </w:t>
      </w:r>
      <w:r w:rsidR="00BD3FD2">
        <w:t>measure</w:t>
      </w:r>
    </w:p>
    <w:p w14:paraId="45D358EA" w14:textId="77777777" w:rsidR="00164582" w:rsidRDefault="00164582" w:rsidP="00B95876">
      <w:pPr>
        <w:spacing w:line="240" w:lineRule="auto"/>
      </w:pPr>
    </w:p>
    <w:p w14:paraId="33AF73AF" w14:textId="77777777" w:rsidR="002740A9" w:rsidRDefault="002740A9">
      <w:pPr>
        <w:spacing w:before="0" w:after="160" w:line="259" w:lineRule="auto"/>
        <w:rPr>
          <w:rFonts w:ascii="Aptos" w:hAnsi="Aptos"/>
          <w:noProof/>
          <w:lang w:val="en-US"/>
        </w:rPr>
      </w:pPr>
      <w:r>
        <w:br w:type="page"/>
      </w:r>
    </w:p>
    <w:p w14:paraId="2D9833E4" w14:textId="7C4BA301" w:rsidR="002740A9" w:rsidRPr="00A25BD3" w:rsidRDefault="002740A9" w:rsidP="002740A9">
      <w:pPr>
        <w:pStyle w:val="EndNoteBibliography"/>
        <w:spacing w:after="0"/>
        <w:ind w:left="720" w:hanging="720"/>
        <w:rPr>
          <w:b/>
          <w:bCs/>
        </w:rPr>
      </w:pPr>
      <w:r w:rsidRPr="00A25BD3">
        <w:rPr>
          <w:b/>
          <w:bCs/>
        </w:rPr>
        <w:t>References:</w:t>
      </w:r>
    </w:p>
    <w:p w14:paraId="75C56963" w14:textId="6CF5D278" w:rsidR="002740A9" w:rsidRPr="002740A9" w:rsidRDefault="00164582" w:rsidP="002740A9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740A9" w:rsidRPr="002740A9">
        <w:t xml:space="preserve">Coombes, L., Braybrook, D., Harðardóttir, D., Scott, H.M., Bristowe, K., Ellis-Smith, C., et al. (2024). Cognitive testing of the Children’s Palliative Outcome Scale (C-POS) with children, young people and their parents/carers. </w:t>
      </w:r>
      <w:r w:rsidR="002740A9" w:rsidRPr="002740A9">
        <w:rPr>
          <w:i/>
        </w:rPr>
        <w:t>Palliative Medicine</w:t>
      </w:r>
      <w:r w:rsidR="002740A9" w:rsidRPr="002740A9">
        <w:t>, 02692163241248735.</w:t>
      </w:r>
    </w:p>
    <w:p w14:paraId="24A08520" w14:textId="77777777" w:rsidR="002740A9" w:rsidRPr="002740A9" w:rsidRDefault="002740A9" w:rsidP="002740A9">
      <w:pPr>
        <w:pStyle w:val="EndNoteBibliography"/>
        <w:spacing w:after="0"/>
        <w:ind w:left="720" w:hanging="720"/>
      </w:pPr>
      <w:r w:rsidRPr="002740A9">
        <w:t xml:space="preserve">Dzingina, M., Higginson, I.J., McCrone, P., &amp; Murtagh, F.E.M. (2017). Development of a Patient-Reported Palliative Care-Specific Health Classification System: The POS-E. </w:t>
      </w:r>
      <w:r w:rsidRPr="002740A9">
        <w:rPr>
          <w:i/>
        </w:rPr>
        <w:t xml:space="preserve">The patient, </w:t>
      </w:r>
      <w:r w:rsidRPr="002740A9">
        <w:t>10, 353-365.</w:t>
      </w:r>
    </w:p>
    <w:p w14:paraId="6846F137" w14:textId="77777777" w:rsidR="002740A9" w:rsidRPr="002740A9" w:rsidRDefault="002740A9" w:rsidP="002740A9">
      <w:pPr>
        <w:pStyle w:val="EndNoteBibliography"/>
        <w:spacing w:after="0"/>
        <w:ind w:left="720" w:hanging="720"/>
      </w:pPr>
      <w:r w:rsidRPr="002740A9">
        <w:t xml:space="preserve">Husbands, S., Mitchell, P.M., Kinghorn, P., Byford, S., Breheny, K., Bailey, C., et al. (2024). The development of a capability wellbeing measure in economic evaluation for children and young people aged 11-15. </w:t>
      </w:r>
      <w:r w:rsidRPr="002740A9">
        <w:rPr>
          <w:i/>
        </w:rPr>
        <w:t xml:space="preserve">Social Science &amp; Medicine, </w:t>
      </w:r>
      <w:r w:rsidRPr="002740A9">
        <w:t>360, 117311.</w:t>
      </w:r>
    </w:p>
    <w:p w14:paraId="6F072052" w14:textId="77777777" w:rsidR="002740A9" w:rsidRPr="002740A9" w:rsidRDefault="002740A9" w:rsidP="002740A9">
      <w:pPr>
        <w:pStyle w:val="EndNoteBibliography"/>
        <w:spacing w:after="0"/>
        <w:ind w:left="720" w:hanging="720"/>
      </w:pPr>
      <w:r w:rsidRPr="002740A9">
        <w:t xml:space="preserve">Stevens, K.J. (2010). Working With Children to Develop Dimensions for a Preference-Based, Generic, Pediatric, Health-Related Quality-of-Life Measure. </w:t>
      </w:r>
      <w:r w:rsidRPr="002740A9">
        <w:rPr>
          <w:i/>
        </w:rPr>
        <w:t xml:space="preserve">Qualitative Health Research, </w:t>
      </w:r>
      <w:r w:rsidRPr="002740A9">
        <w:t>20, 340-351.</w:t>
      </w:r>
    </w:p>
    <w:p w14:paraId="33048922" w14:textId="77777777" w:rsidR="002740A9" w:rsidRPr="002740A9" w:rsidRDefault="002740A9" w:rsidP="002740A9">
      <w:pPr>
        <w:pStyle w:val="EndNoteBibliography"/>
        <w:spacing w:after="0"/>
        <w:ind w:left="720" w:hanging="720"/>
      </w:pPr>
      <w:r w:rsidRPr="002740A9">
        <w:t xml:space="preserve">Sutton, E.J., &amp; Coast, J. (2014). Development of a supportive care measure for economic evaluation of end-of-life care using qualitative methods. </w:t>
      </w:r>
      <w:r w:rsidRPr="002740A9">
        <w:rPr>
          <w:i/>
        </w:rPr>
        <w:t xml:space="preserve">Palliative Medicine, </w:t>
      </w:r>
      <w:r w:rsidRPr="002740A9">
        <w:t>28, 151-157.</w:t>
      </w:r>
    </w:p>
    <w:p w14:paraId="376DB92A" w14:textId="77777777" w:rsidR="002740A9" w:rsidRPr="002740A9" w:rsidRDefault="002740A9" w:rsidP="002740A9">
      <w:pPr>
        <w:pStyle w:val="EndNoteBibliography"/>
        <w:spacing w:after="0"/>
        <w:ind w:left="720" w:hanging="720"/>
      </w:pPr>
      <w:r w:rsidRPr="002740A9">
        <w:t xml:space="preserve">Varni, J.W., Seid, M., &amp; Rode, C.A. (1999). The PedsQL™: Measurement Model for the Pediatric Quality of Life Inventory. </w:t>
      </w:r>
      <w:r w:rsidRPr="002740A9">
        <w:rPr>
          <w:i/>
        </w:rPr>
        <w:t xml:space="preserve">Medical Care, </w:t>
      </w:r>
      <w:r w:rsidRPr="002740A9">
        <w:t>37, 126-139.</w:t>
      </w:r>
    </w:p>
    <w:p w14:paraId="7254F9A9" w14:textId="77777777" w:rsidR="002740A9" w:rsidRPr="002740A9" w:rsidRDefault="002740A9" w:rsidP="002740A9">
      <w:pPr>
        <w:pStyle w:val="EndNoteBibliography"/>
        <w:ind w:left="720" w:hanging="720"/>
      </w:pPr>
      <w:r w:rsidRPr="002740A9">
        <w:t xml:space="preserve">Wille, N., Badia, X., Bonsel, G., Burström, K., Cavrini, G., Devlin, N., et al. (2010). Development of the EQ-5D-Y: a child-friendly version of the EQ-5D. </w:t>
      </w:r>
      <w:r w:rsidRPr="002740A9">
        <w:rPr>
          <w:i/>
        </w:rPr>
        <w:t xml:space="preserve">Qual Life Res, </w:t>
      </w:r>
      <w:r w:rsidRPr="002740A9">
        <w:t>19, 875-886.</w:t>
      </w:r>
    </w:p>
    <w:p w14:paraId="1E98CF12" w14:textId="5740F71D" w:rsidR="00B95876" w:rsidRDefault="00164582" w:rsidP="00B95876">
      <w:pPr>
        <w:spacing w:line="240" w:lineRule="auto"/>
      </w:pPr>
      <w:r>
        <w:fldChar w:fldCharType="end"/>
      </w:r>
    </w:p>
    <w:sectPr w:rsidR="00B95876" w:rsidSect="005D178B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CF1836" w14:textId="77777777" w:rsidR="002740A9" w:rsidRDefault="002740A9" w:rsidP="002740A9">
      <w:pPr>
        <w:spacing w:before="0" w:after="0" w:line="240" w:lineRule="auto"/>
      </w:pPr>
      <w:r>
        <w:separator/>
      </w:r>
    </w:p>
  </w:endnote>
  <w:endnote w:type="continuationSeparator" w:id="0">
    <w:p w14:paraId="58E21354" w14:textId="77777777" w:rsidR="002740A9" w:rsidRDefault="002740A9" w:rsidP="002740A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341554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A038D1" w14:textId="1D21ED96" w:rsidR="002740A9" w:rsidRDefault="002740A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084B78" w14:textId="77777777" w:rsidR="002740A9" w:rsidRDefault="002740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0A39AE" w14:textId="77777777" w:rsidR="002740A9" w:rsidRDefault="002740A9" w:rsidP="002740A9">
      <w:pPr>
        <w:spacing w:before="0" w:after="0" w:line="240" w:lineRule="auto"/>
      </w:pPr>
      <w:r>
        <w:separator/>
      </w:r>
    </w:p>
  </w:footnote>
  <w:footnote w:type="continuationSeparator" w:id="0">
    <w:p w14:paraId="00A07339" w14:textId="77777777" w:rsidR="002740A9" w:rsidRDefault="002740A9" w:rsidP="002740A9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B0429D"/>
    <w:multiLevelType w:val="hybridMultilevel"/>
    <w:tmpl w:val="376C92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EC3DFA"/>
    <w:multiLevelType w:val="hybridMultilevel"/>
    <w:tmpl w:val="BB4870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9563569">
    <w:abstractNumId w:val="1"/>
  </w:num>
  <w:num w:numId="2" w16cid:durableId="11100059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ocial Science and Medicin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e2vaee8zvx9gev55fvs9spzwe2x2tv5dsd&quot;&gt;My EndNote Library Copy090322LASTbackupmadeon030323&lt;record-ids&gt;&lt;item&gt;367&lt;/item&gt;&lt;item&gt;6697&lt;/item&gt;&lt;item&gt;6706&lt;/item&gt;&lt;item&gt;6760&lt;/item&gt;&lt;item&gt;58557&lt;/item&gt;&lt;item&gt;58572&lt;/item&gt;&lt;item&gt;58573&lt;/item&gt;&lt;/record-ids&gt;&lt;/item&gt;&lt;/Libraries&gt;"/>
  </w:docVars>
  <w:rsids>
    <w:rsidRoot w:val="00490ED0"/>
    <w:rsid w:val="000A1217"/>
    <w:rsid w:val="0015332E"/>
    <w:rsid w:val="00164582"/>
    <w:rsid w:val="00175FB0"/>
    <w:rsid w:val="00181FCB"/>
    <w:rsid w:val="001D2519"/>
    <w:rsid w:val="00206306"/>
    <w:rsid w:val="0021349E"/>
    <w:rsid w:val="002252A1"/>
    <w:rsid w:val="002740A9"/>
    <w:rsid w:val="002C1C97"/>
    <w:rsid w:val="00304F1D"/>
    <w:rsid w:val="00307B94"/>
    <w:rsid w:val="003B3A88"/>
    <w:rsid w:val="003B4FFF"/>
    <w:rsid w:val="003C33CA"/>
    <w:rsid w:val="00457FB0"/>
    <w:rsid w:val="00490ED0"/>
    <w:rsid w:val="00503F80"/>
    <w:rsid w:val="005841C8"/>
    <w:rsid w:val="00587079"/>
    <w:rsid w:val="005D178B"/>
    <w:rsid w:val="005E5007"/>
    <w:rsid w:val="005F707C"/>
    <w:rsid w:val="00634E05"/>
    <w:rsid w:val="00690FBF"/>
    <w:rsid w:val="006B7B21"/>
    <w:rsid w:val="00701FB1"/>
    <w:rsid w:val="007150FB"/>
    <w:rsid w:val="00731254"/>
    <w:rsid w:val="007375E1"/>
    <w:rsid w:val="00817FA0"/>
    <w:rsid w:val="00943340"/>
    <w:rsid w:val="00954F56"/>
    <w:rsid w:val="009E66B2"/>
    <w:rsid w:val="00A25BD3"/>
    <w:rsid w:val="00AA48AA"/>
    <w:rsid w:val="00B95876"/>
    <w:rsid w:val="00BD3FD2"/>
    <w:rsid w:val="00BE18B1"/>
    <w:rsid w:val="00C07692"/>
    <w:rsid w:val="00CB73FF"/>
    <w:rsid w:val="00CD6DA3"/>
    <w:rsid w:val="00DB6527"/>
    <w:rsid w:val="00DE14D6"/>
    <w:rsid w:val="00DE5C75"/>
    <w:rsid w:val="00E26324"/>
    <w:rsid w:val="00E72462"/>
    <w:rsid w:val="00F56BBC"/>
    <w:rsid w:val="00F850BD"/>
    <w:rsid w:val="00F92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F5DB2"/>
  <w15:chartTrackingRefBased/>
  <w15:docId w15:val="{7BBF9EE5-7CE9-4A18-914F-AF35F0B39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F80"/>
    <w:pPr>
      <w:spacing w:before="240" w:after="240" w:line="480" w:lineRule="auto"/>
    </w:pPr>
    <w:rPr>
      <w:rFonts w:eastAsia="Times New Roman" w:cs="Times New Roman"/>
      <w:kern w:val="0"/>
      <w:sz w:val="24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0E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0E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0E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0E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0E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0E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0E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0E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0E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0E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0E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0E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0E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0E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0E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0E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0E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0E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0E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0E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0E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0E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0E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0ED0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490E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0E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0E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0E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0ED0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03F80"/>
  </w:style>
  <w:style w:type="table" w:styleId="GridTable4-Accent5">
    <w:name w:val="Grid Table 4 Accent 5"/>
    <w:basedOn w:val="TableNormal"/>
    <w:uiPriority w:val="49"/>
    <w:rsid w:val="00503F80"/>
    <w:pPr>
      <w:spacing w:before="240"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ridTable1Light">
    <w:name w:val="Grid Table 1 Light"/>
    <w:basedOn w:val="TableNormal"/>
    <w:uiPriority w:val="46"/>
    <w:rsid w:val="0015332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15332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5332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01FB1"/>
    <w:pPr>
      <w:spacing w:before="0"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64582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4582"/>
    <w:rPr>
      <w:rFonts w:ascii="Aptos" w:eastAsia="Times New Roman" w:hAnsi="Aptos" w:cs="Times New Roman"/>
      <w:noProof/>
      <w:kern w:val="0"/>
      <w:sz w:val="24"/>
      <w:szCs w:val="2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64582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64582"/>
    <w:rPr>
      <w:rFonts w:ascii="Aptos" w:eastAsia="Times New Roman" w:hAnsi="Aptos" w:cs="Times New Roman"/>
      <w:noProof/>
      <w:kern w:val="0"/>
      <w:sz w:val="24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740A9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40A9"/>
    <w:rPr>
      <w:rFonts w:eastAsia="Times New Roman" w:cs="Times New Roman"/>
      <w:kern w:val="0"/>
      <w:sz w:val="24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740A9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40A9"/>
    <w:rPr>
      <w:rFonts w:eastAsia="Times New Roman" w:cs="Times New Roman"/>
      <w:kern w:val="0"/>
      <w:sz w:val="24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07</Words>
  <Characters>9733</Characters>
  <Application>Microsoft Office Word</Application>
  <DocSecurity>0</DocSecurity>
  <Lines>81</Lines>
  <Paragraphs>22</Paragraphs>
  <ScaleCrop>false</ScaleCrop>
  <Company/>
  <LinksUpToDate>false</LinksUpToDate>
  <CharactersWithSpaces>1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Floredin</dc:creator>
  <cp:keywords/>
  <dc:description/>
  <cp:lastModifiedBy>Isabella Floredin</cp:lastModifiedBy>
  <cp:revision>47</cp:revision>
  <dcterms:created xsi:type="dcterms:W3CDTF">2025-01-30T13:04:00Z</dcterms:created>
  <dcterms:modified xsi:type="dcterms:W3CDTF">2025-02-14T15:38:00Z</dcterms:modified>
</cp:coreProperties>
</file>